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CC1" w:rsidRPr="00D727D3" w:rsidRDefault="00F71CC1" w:rsidP="00F71CC1">
      <w:pPr>
        <w:jc w:val="center"/>
        <w:rPr>
          <w:rFonts w:ascii="Helvetica Neue" w:hAnsi="Helvetica Neue" w:cs="Arial"/>
          <w:lang w:val="en-GB"/>
        </w:rPr>
      </w:pPr>
      <w:proofErr w:type="gramStart"/>
      <w:r w:rsidRPr="00D727D3">
        <w:rPr>
          <w:rFonts w:ascii="Helvetica Neue" w:hAnsi="Helvetica Neue" w:cs="Arial"/>
          <w:b/>
          <w:lang w:val="en-GB"/>
        </w:rPr>
        <w:t>Supplementary Table S5.</w:t>
      </w:r>
      <w:proofErr w:type="gramEnd"/>
      <w:r w:rsidRPr="00D727D3">
        <w:rPr>
          <w:rFonts w:ascii="Helvetica Neue" w:hAnsi="Helvetica Neue" w:cs="Arial"/>
          <w:b/>
          <w:lang w:val="en-GB"/>
        </w:rPr>
        <w:t xml:space="preserve"> </w:t>
      </w:r>
      <w:r w:rsidRPr="00D727D3">
        <w:rPr>
          <w:rFonts w:ascii="Helvetica Neue" w:hAnsi="Helvetica Neue" w:cs="Arial"/>
          <w:lang w:val="en-GB"/>
        </w:rPr>
        <w:t xml:space="preserve">Copy numbers of the 16S </w:t>
      </w:r>
      <w:proofErr w:type="spellStart"/>
      <w:r w:rsidRPr="00D727D3">
        <w:rPr>
          <w:rFonts w:ascii="Helvetica Neue" w:hAnsi="Helvetica Neue" w:cs="Arial"/>
          <w:lang w:val="en-GB"/>
        </w:rPr>
        <w:t>rRNA</w:t>
      </w:r>
      <w:proofErr w:type="spellEnd"/>
      <w:r w:rsidRPr="00D727D3">
        <w:rPr>
          <w:rFonts w:ascii="Helvetica Neue" w:hAnsi="Helvetica Neue" w:cs="Arial"/>
          <w:lang w:val="en-GB"/>
        </w:rPr>
        <w:t xml:space="preserve"> gene (normalized by dry weight) for Archaea, </w:t>
      </w:r>
      <w:proofErr w:type="spellStart"/>
      <w:r w:rsidRPr="00D727D3">
        <w:rPr>
          <w:rFonts w:ascii="Helvetica Neue" w:hAnsi="Helvetica Neue" w:cs="Arial"/>
          <w:lang w:val="en-GB"/>
        </w:rPr>
        <w:t>Bathyarchaeota</w:t>
      </w:r>
      <w:proofErr w:type="spellEnd"/>
      <w:r w:rsidRPr="00D727D3">
        <w:rPr>
          <w:rFonts w:ascii="Helvetica Neue" w:hAnsi="Helvetica Neue" w:cs="Arial"/>
          <w:lang w:val="en-GB"/>
        </w:rPr>
        <w:t xml:space="preserve"> and </w:t>
      </w:r>
      <w:proofErr w:type="spellStart"/>
      <w:r w:rsidRPr="00D727D3">
        <w:rPr>
          <w:rFonts w:ascii="Helvetica Neue" w:hAnsi="Helvetica Neue" w:cs="Arial"/>
          <w:lang w:val="en-GB"/>
        </w:rPr>
        <w:t>Thermoplasmata</w:t>
      </w:r>
      <w:proofErr w:type="spellEnd"/>
      <w:r w:rsidRPr="00D727D3">
        <w:rPr>
          <w:rFonts w:ascii="Helvetica Neue" w:hAnsi="Helvetica Neue" w:cs="Arial"/>
          <w:lang w:val="en-GB"/>
        </w:rPr>
        <w:t>. Values are displayed as the average ± standard deviation of biological replicates (</w:t>
      </w:r>
      <w:r w:rsidRPr="00D727D3">
        <w:rPr>
          <w:rFonts w:ascii="Helvetica Neue" w:hAnsi="Helvetica Neue" w:cs="Arial"/>
          <w:i/>
          <w:lang w:val="en-GB"/>
        </w:rPr>
        <w:t>n</w:t>
      </w:r>
      <w:r w:rsidRPr="00D727D3">
        <w:rPr>
          <w:rFonts w:ascii="Helvetica Neue" w:hAnsi="Helvetica Neue" w:cs="Arial"/>
          <w:lang w:val="en-GB"/>
        </w:rPr>
        <w:t xml:space="preserve">=4 for 7 days and </w:t>
      </w:r>
      <w:r w:rsidRPr="00D727D3">
        <w:rPr>
          <w:rFonts w:ascii="Helvetica Neue" w:hAnsi="Helvetica Neue" w:cs="Arial"/>
          <w:i/>
          <w:lang w:val="en-GB"/>
        </w:rPr>
        <w:t>n</w:t>
      </w:r>
      <w:r w:rsidRPr="00D727D3">
        <w:rPr>
          <w:rFonts w:ascii="Helvetica Neue" w:hAnsi="Helvetica Neue" w:cs="Arial"/>
          <w:lang w:val="en-GB"/>
        </w:rPr>
        <w:t>=2 for 30 days of incubation) which share same levels across experimental factors.</w:t>
      </w:r>
    </w:p>
    <w:p w:rsidR="00F71CC1" w:rsidRPr="00624A6B" w:rsidRDefault="00F71CC1" w:rsidP="00F71CC1">
      <w:pPr>
        <w:jc w:val="center"/>
        <w:rPr>
          <w:rFonts w:ascii="Arial" w:hAnsi="Arial" w:cs="Arial"/>
          <w:lang w:val="en-GB"/>
        </w:rPr>
      </w:pPr>
    </w:p>
    <w:tbl>
      <w:tblPr>
        <w:tblW w:w="102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"/>
        <w:gridCol w:w="1520"/>
        <w:gridCol w:w="940"/>
        <w:gridCol w:w="940"/>
        <w:gridCol w:w="940"/>
        <w:gridCol w:w="940"/>
        <w:gridCol w:w="940"/>
        <w:gridCol w:w="940"/>
        <w:gridCol w:w="940"/>
        <w:gridCol w:w="940"/>
        <w:gridCol w:w="620"/>
      </w:tblGrid>
      <w:tr w:rsidR="00F71CC1" w:rsidRPr="00AE00F1" w:rsidTr="00817C05">
        <w:trPr>
          <w:trHeight w:val="240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37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C5BE97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  <w:t>BIOFILM</w:t>
            </w:r>
          </w:p>
        </w:tc>
        <w:tc>
          <w:tcPr>
            <w:tcW w:w="3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8D8D8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  <w:t>SEDIMEN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AE00F1" w:rsidTr="00817C05">
        <w:trPr>
          <w:trHeight w:val="240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  <w:t>DNA fraction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  <w:t>cDNA fraction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  <w:t>DNA fraction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ca-ES"/>
              </w:rPr>
              <w:t>cDNA frac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AE00F1" w:rsidTr="00817C05">
        <w:trPr>
          <w:trHeight w:val="240"/>
          <w:jc w:val="center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Average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Standard deviation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Average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Standard deviation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Average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Standard deviation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Average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Standard devi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AE00F1" w:rsidTr="00817C05">
        <w:trPr>
          <w:trHeight w:val="240"/>
          <w:jc w:val="center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 </w:t>
            </w: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 </w:t>
            </w:r>
          </w:p>
        </w:tc>
      </w:tr>
      <w:tr w:rsidR="00F71CC1" w:rsidRPr="00AE00F1" w:rsidTr="00817C05">
        <w:trPr>
          <w:trHeight w:val="240"/>
          <w:jc w:val="center"/>
        </w:trPr>
        <w:tc>
          <w:tcPr>
            <w:tcW w:w="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7 d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Contro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1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1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0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7.3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5.4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5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4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9.6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ARCHAEA</w:t>
            </w:r>
          </w:p>
        </w:tc>
      </w:tr>
      <w:tr w:rsidR="00F71CC1" w:rsidRPr="00AE00F1" w:rsidTr="00817C05">
        <w:trPr>
          <w:trHeight w:val="240"/>
          <w:jc w:val="center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D-Arginin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8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9.7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4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9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9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2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6.3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0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AE00F1" w:rsidTr="00817C05">
        <w:trPr>
          <w:trHeight w:val="240"/>
          <w:jc w:val="center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L-Arginin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7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6.5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4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1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5.0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3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5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0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AE00F1" w:rsidTr="00817C05">
        <w:trPr>
          <w:trHeight w:val="240"/>
          <w:jc w:val="center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Tryptophan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9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8.7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0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4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6.13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8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73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8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AE00F1" w:rsidTr="00817C05">
        <w:trPr>
          <w:trHeight w:val="240"/>
          <w:jc w:val="center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proofErr w:type="spellStart"/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Protocatechuate</w:t>
            </w:r>
            <w:proofErr w:type="spellEnd"/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0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1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3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4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6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49E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93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9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AE00F1" w:rsidTr="00817C05">
        <w:trPr>
          <w:trHeight w:val="240"/>
          <w:jc w:val="center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proofErr w:type="spellStart"/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Humic</w:t>
            </w:r>
            <w:proofErr w:type="spellEnd"/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 xml:space="preserve"> acids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6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03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5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0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6.2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8.6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0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7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AE00F1" w:rsidTr="00817C05">
        <w:trPr>
          <w:trHeight w:val="240"/>
          <w:jc w:val="center"/>
        </w:trPr>
        <w:tc>
          <w:tcPr>
            <w:tcW w:w="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Pectin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2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6.4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5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6.7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7.9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4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6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2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AE00F1" w:rsidTr="00817C05">
        <w:trPr>
          <w:trHeight w:val="240"/>
          <w:jc w:val="center"/>
        </w:trPr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30 d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Control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7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3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0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3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1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4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7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5.1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D-Arginin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1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2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2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5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1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5.6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7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6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L-Arginin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4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7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8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0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9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53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7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9.7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Tryptophan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2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5.73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7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7.6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2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8.4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83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9.6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proofErr w:type="spellStart"/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Protocatechuate</w:t>
            </w:r>
            <w:proofErr w:type="spellEnd"/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5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3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3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5.1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6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9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6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6.1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proofErr w:type="spellStart"/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Humic</w:t>
            </w:r>
            <w:proofErr w:type="spellEnd"/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 xml:space="preserve"> acids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9.8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3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8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5.6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8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9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9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7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Pectin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hAnsi="Arial" w:cs="Arial"/>
                <w:sz w:val="14"/>
                <w:lang w:val="en-GB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2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5.4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3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4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9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6.1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3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9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7 d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Contro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7.43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33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7.9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6.4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1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6.3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5.0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0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620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BATHYARCHAEOTA</w:t>
            </w: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D-Arginin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6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9.3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8.9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9.9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3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4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1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8.0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62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L-Arginin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8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0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4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33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4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7.5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43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9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62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Tryptophan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2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7.43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8.03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4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4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7.3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8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3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62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proofErr w:type="spellStart"/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Protocatechuate</w:t>
            </w:r>
            <w:proofErr w:type="spellEnd"/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7.3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7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9.5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3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7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6.0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3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6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62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proofErr w:type="spellStart"/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Humic</w:t>
            </w:r>
            <w:proofErr w:type="spellEnd"/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 xml:space="preserve"> acids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8.9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3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3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1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23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3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2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8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62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Pectin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9.4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5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8.6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9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8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1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9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9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62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30 d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Control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9.3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8.9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9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0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2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1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8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7.2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62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D-Arginin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8.1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5.0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63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6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1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7.2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9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6.5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62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L-Arginin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1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03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2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6.4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2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9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4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6.4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62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Tryptophan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5.5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5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0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63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7.9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0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6.4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5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62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proofErr w:type="spellStart"/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Protocatechuate</w:t>
            </w:r>
            <w:proofErr w:type="spellEnd"/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6.8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2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9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7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2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1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7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0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62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proofErr w:type="spellStart"/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Humic</w:t>
            </w:r>
            <w:proofErr w:type="spellEnd"/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 xml:space="preserve"> acids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5.6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4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7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1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6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4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8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9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62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Pectin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6.2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7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6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1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0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5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9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7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6</w:t>
            </w:r>
          </w:p>
        </w:tc>
        <w:tc>
          <w:tcPr>
            <w:tcW w:w="620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F71CC1" w:rsidRPr="00D36408" w:rsidRDefault="00F71CC1" w:rsidP="00817C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7 day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Contro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9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2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8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0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1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0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9.8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9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6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tbRl"/>
            <w:vAlign w:val="center"/>
          </w:tcPr>
          <w:p w:rsidR="00F71CC1" w:rsidRPr="00D36408" w:rsidRDefault="00F71CC1" w:rsidP="00817C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THERMOPLASMATA</w:t>
            </w: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D-Arginin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7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9.4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7.73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2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2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9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0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6.1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6</w:t>
            </w:r>
          </w:p>
        </w:tc>
        <w:tc>
          <w:tcPr>
            <w:tcW w:w="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L-Arginin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6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7.3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5.9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1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5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2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7.9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8.3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Tryptophan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0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3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4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6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6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9.6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1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9.0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proofErr w:type="spellStart"/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Protocatechuate</w:t>
            </w:r>
            <w:proofErr w:type="spellEnd"/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03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4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9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3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3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1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9.33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0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proofErr w:type="spellStart"/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Humic</w:t>
            </w:r>
            <w:proofErr w:type="spellEnd"/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 xml:space="preserve"> acids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4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2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7.1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8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53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6.2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8.7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8.3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6</w:t>
            </w:r>
          </w:p>
        </w:tc>
        <w:tc>
          <w:tcPr>
            <w:tcW w:w="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Pectin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0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5.5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3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1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9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4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0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1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F71CC1" w:rsidRPr="00D36408" w:rsidRDefault="00F71CC1" w:rsidP="00817C0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30 day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Control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1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4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1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0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5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7.0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6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6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D-Arginin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7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4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1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1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1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9.1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4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5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L-Arginine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8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2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7.7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0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5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6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5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7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Tryptophan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1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9.9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9.4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2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2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4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0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9.7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proofErr w:type="spellStart"/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Protocatechuate</w:t>
            </w:r>
            <w:proofErr w:type="spellEnd"/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6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7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6.44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0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7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2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0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6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proofErr w:type="spellStart"/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Humic</w:t>
            </w:r>
            <w:proofErr w:type="spellEnd"/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 xml:space="preserve"> acids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1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0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7.7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17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4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0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9.3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9.81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  <w:tr w:rsidR="00F71CC1" w:rsidRPr="00D36408" w:rsidTr="00817C05">
        <w:trPr>
          <w:trHeight w:val="240"/>
          <w:jc w:val="center"/>
        </w:trPr>
        <w:tc>
          <w:tcPr>
            <w:tcW w:w="5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  <w:t>Pectin</w:t>
            </w:r>
          </w:p>
        </w:tc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40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99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8.96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1.83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3.0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4.65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18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1CC1" w:rsidRPr="00D36408" w:rsidRDefault="00F71CC1" w:rsidP="00817C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</w:pP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lang w:val="en-GB" w:eastAsia="ca-ES"/>
              </w:rPr>
              <w:t>2.12 X 10</w:t>
            </w:r>
            <w:r w:rsidRPr="00D36408">
              <w:rPr>
                <w:rFonts w:ascii="Arial" w:eastAsia="Times New Roman" w:hAnsi="Arial" w:cs="Arial"/>
                <w:color w:val="000000"/>
                <w:sz w:val="14"/>
                <w:szCs w:val="16"/>
                <w:vertAlign w:val="superscript"/>
                <w:lang w:val="en-GB" w:eastAsia="ca-ES"/>
              </w:rPr>
              <w:t>7</w:t>
            </w:r>
          </w:p>
        </w:tc>
        <w:tc>
          <w:tcPr>
            <w:tcW w:w="6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71CC1" w:rsidRPr="00D36408" w:rsidRDefault="00F71CC1" w:rsidP="00817C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ca-ES"/>
              </w:rPr>
            </w:pPr>
          </w:p>
        </w:tc>
      </w:tr>
    </w:tbl>
    <w:p w:rsidR="00F71CC1" w:rsidRDefault="00F71CC1" w:rsidP="00F71CC1">
      <w:pPr>
        <w:jc w:val="center"/>
        <w:rPr>
          <w:rFonts w:ascii="Arial" w:hAnsi="Arial" w:cs="Arial"/>
          <w:b/>
          <w:sz w:val="32"/>
          <w:lang w:val="en-GB"/>
        </w:rPr>
      </w:pPr>
    </w:p>
    <w:p w:rsidR="00250DC9" w:rsidRPr="00F71CC1" w:rsidRDefault="00250DC9" w:rsidP="00F71CC1">
      <w:bookmarkStart w:id="0" w:name="_GoBack"/>
      <w:bookmarkEnd w:id="0"/>
    </w:p>
    <w:sectPr w:rsidR="00250DC9" w:rsidRPr="00F71C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2D7"/>
    <w:rsid w:val="00250DC9"/>
    <w:rsid w:val="002972D7"/>
    <w:rsid w:val="00F71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2D7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2D7"/>
    <w:rPr>
      <w:rFonts w:eastAsiaTheme="minorEastAsia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9</Words>
  <Characters>421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3-28T02:14:00Z</dcterms:created>
  <dcterms:modified xsi:type="dcterms:W3CDTF">2020-03-28T02:14:00Z</dcterms:modified>
</cp:coreProperties>
</file>